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011FC" w14:textId="4B133E68" w:rsidR="00DC1434" w:rsidRDefault="00DC1434" w:rsidP="00DC1434">
      <w:pPr>
        <w:widowControl/>
        <w:shd w:val="clear" w:color="auto" w:fill="FFFFFF"/>
        <w:adjustRightInd w:val="0"/>
        <w:rPr>
          <w:rFonts w:ascii="Arial" w:hAnsi="Arial" w:cs="Arial"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Table S8 </w:t>
      </w:r>
      <w:r>
        <w:rPr>
          <w:rFonts w:ascii="Arial" w:hAnsi="Arial" w:cs="Arial"/>
          <w:bCs/>
          <w:szCs w:val="21"/>
        </w:rPr>
        <w:t>GO enrichment analysis of the DEGs</w:t>
      </w:r>
      <w:r>
        <w:rPr>
          <w:rFonts w:ascii="Arial" w:hAnsi="Arial" w:cs="Arial"/>
          <w:bCs/>
          <w:szCs w:val="21"/>
        </w:rPr>
        <w:t xml:space="preserve"> (Top 40)</w:t>
      </w:r>
    </w:p>
    <w:tbl>
      <w:tblPr>
        <w:tblW w:w="447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3917"/>
        <w:gridCol w:w="988"/>
        <w:gridCol w:w="1017"/>
        <w:gridCol w:w="1122"/>
        <w:gridCol w:w="1135"/>
      </w:tblGrid>
      <w:tr w:rsidR="00DC1434" w:rsidRPr="00DC1434" w14:paraId="41147B15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404040" w:themeFill="text1" w:themeFillTint="BF"/>
            <w:noWrap/>
            <w:vAlign w:val="center"/>
            <w:hideMark/>
          </w:tcPr>
          <w:p w14:paraId="2989E854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</w:pPr>
            <w:r w:rsidRPr="00DC1434"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  <w:t>GO ID</w:t>
            </w:r>
          </w:p>
        </w:tc>
        <w:tc>
          <w:tcPr>
            <w:tcW w:w="2094" w:type="pct"/>
            <w:shd w:val="clear" w:color="auto" w:fill="404040" w:themeFill="text1" w:themeFillTint="BF"/>
            <w:noWrap/>
            <w:vAlign w:val="center"/>
            <w:hideMark/>
          </w:tcPr>
          <w:p w14:paraId="2AA2B463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</w:pPr>
            <w:r w:rsidRPr="00DC1434"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  <w:t>Description</w:t>
            </w:r>
          </w:p>
        </w:tc>
        <w:tc>
          <w:tcPr>
            <w:tcW w:w="528" w:type="pct"/>
            <w:shd w:val="clear" w:color="auto" w:fill="404040" w:themeFill="text1" w:themeFillTint="BF"/>
            <w:noWrap/>
            <w:vAlign w:val="center"/>
            <w:hideMark/>
          </w:tcPr>
          <w:p w14:paraId="3EEEF39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</w:pPr>
            <w:r w:rsidRPr="00DC1434"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  <w:t>out (102)</w:t>
            </w:r>
          </w:p>
        </w:tc>
        <w:tc>
          <w:tcPr>
            <w:tcW w:w="544" w:type="pct"/>
            <w:shd w:val="clear" w:color="auto" w:fill="404040" w:themeFill="text1" w:themeFillTint="BF"/>
            <w:noWrap/>
            <w:vAlign w:val="center"/>
            <w:hideMark/>
          </w:tcPr>
          <w:p w14:paraId="70038F1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</w:pPr>
            <w:r w:rsidRPr="00DC1434"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  <w:t>All (17723)</w:t>
            </w:r>
          </w:p>
        </w:tc>
        <w:tc>
          <w:tcPr>
            <w:tcW w:w="600" w:type="pct"/>
            <w:shd w:val="clear" w:color="auto" w:fill="404040" w:themeFill="text1" w:themeFillTint="BF"/>
            <w:noWrap/>
            <w:vAlign w:val="center"/>
            <w:hideMark/>
          </w:tcPr>
          <w:p w14:paraId="539652A1" w14:textId="679546AA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</w:pPr>
            <w:r w:rsidRPr="00DC1434">
              <w:rPr>
                <w:rFonts w:ascii="Arial" w:eastAsia="等线" w:hAnsi="Arial" w:cs="Arial"/>
                <w:b/>
                <w:i/>
                <w:color w:val="FFFFFF" w:themeColor="background1"/>
                <w:kern w:val="0"/>
                <w:sz w:val="16"/>
                <w:szCs w:val="18"/>
              </w:rPr>
              <w:t>p</w:t>
            </w:r>
            <w:r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  <w:t>-</w:t>
            </w:r>
            <w:r w:rsidRPr="00DC1434"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  <w:t>value</w:t>
            </w:r>
          </w:p>
        </w:tc>
        <w:tc>
          <w:tcPr>
            <w:tcW w:w="607" w:type="pct"/>
            <w:shd w:val="clear" w:color="auto" w:fill="404040" w:themeFill="text1" w:themeFillTint="BF"/>
            <w:noWrap/>
            <w:vAlign w:val="center"/>
            <w:hideMark/>
          </w:tcPr>
          <w:p w14:paraId="48ECD782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</w:pPr>
            <w:proofErr w:type="gramStart"/>
            <w:r w:rsidRPr="00DC1434">
              <w:rPr>
                <w:rFonts w:ascii="Arial" w:eastAsia="等线" w:hAnsi="Arial" w:cs="Arial"/>
                <w:b/>
                <w:i/>
                <w:color w:val="FFFFFF" w:themeColor="background1"/>
                <w:kern w:val="0"/>
                <w:sz w:val="16"/>
                <w:szCs w:val="18"/>
              </w:rPr>
              <w:t>p</w:t>
            </w:r>
            <w:r w:rsidRPr="00DC1434">
              <w:rPr>
                <w:rFonts w:ascii="Arial" w:eastAsia="等线" w:hAnsi="Arial" w:cs="Arial"/>
                <w:b/>
                <w:color w:val="FFFFFF" w:themeColor="background1"/>
                <w:kern w:val="0"/>
                <w:sz w:val="16"/>
                <w:szCs w:val="18"/>
              </w:rPr>
              <w:t>.adjust</w:t>
            </w:r>
            <w:proofErr w:type="gramEnd"/>
          </w:p>
        </w:tc>
      </w:tr>
      <w:tr w:rsidR="00DC1434" w:rsidRPr="00DC1434" w14:paraId="5AB5C95E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9C29AD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02376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49BAE52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immune system proces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1F5C1B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C164ED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27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EDA9BF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7.72E-0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39F20B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.58E-05</w:t>
            </w:r>
          </w:p>
        </w:tc>
      </w:tr>
      <w:tr w:rsidR="00DC1434" w:rsidRPr="00DC1434" w14:paraId="75296570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AFAF54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70887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58A0DF1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cellular response to chemical stimulu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E9A581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231ED5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23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06B79BB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71E-0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6299AE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.85E-05</w:t>
            </w:r>
          </w:p>
        </w:tc>
      </w:tr>
      <w:tr w:rsidR="00DC1434" w:rsidRPr="00DC1434" w14:paraId="64C50678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025823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06950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4A01034B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sponse to stres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3E83E7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5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FB2575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36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7CD903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7.85E-0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421EE7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8.74E-05</w:t>
            </w:r>
          </w:p>
        </w:tc>
      </w:tr>
      <w:tr w:rsidR="00DC1434" w:rsidRPr="00DC1434" w14:paraId="296DEEE2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59603E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34097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171FCA39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sponse to cytokin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99DAD5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110E5FB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2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053D189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.47E-0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A9A384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0154604</w:t>
            </w:r>
          </w:p>
        </w:tc>
      </w:tr>
      <w:tr w:rsidR="00DC1434" w:rsidRPr="00DC1434" w14:paraId="2150D74D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9722DF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06952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2C594839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defense respons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8348C3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2F5290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93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2349B62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.51E-0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739D94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0154604</w:t>
            </w:r>
          </w:p>
        </w:tc>
      </w:tr>
      <w:tr w:rsidR="00DC1434" w:rsidRPr="00DC1434" w14:paraId="52521B44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560776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71345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50D13009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cellular response to cytokine stimulu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42CBB04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0F319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11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8EE3CFB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.78E-0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6A63BD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0154604</w:t>
            </w:r>
          </w:p>
        </w:tc>
      </w:tr>
      <w:tr w:rsidR="00DC1434" w:rsidRPr="00DC1434" w14:paraId="6967CE9B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2ECE51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71310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451D274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cellular response to organic substanc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A77AD2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C3B528B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7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ADA650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.63E-0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761AE4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0221116</w:t>
            </w:r>
          </w:p>
        </w:tc>
      </w:tr>
      <w:tr w:rsidR="00DC1434" w:rsidRPr="00DC1434" w14:paraId="50EC1403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E6DF0F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42981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6AC219B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gulation of apoptotic proces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36116C3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EB300C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53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432504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35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93F6AA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0564192</w:t>
            </w:r>
          </w:p>
        </w:tc>
      </w:tr>
      <w:tr w:rsidR="00DC1434" w:rsidRPr="00DC1434" w14:paraId="4FB776C6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BC8948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48514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28F6C5E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blood vessel morphogenesi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E13E87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CCB09F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6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44AC4B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76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36974E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061331</w:t>
            </w:r>
          </w:p>
        </w:tc>
      </w:tr>
      <w:tr w:rsidR="00DC1434" w:rsidRPr="00DC1434" w14:paraId="3CF7408D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C54592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43067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5AEC209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gulation of programmed cell death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FAB9714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4CF99A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55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B468F23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84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CEDE1A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061331</w:t>
            </w:r>
          </w:p>
        </w:tc>
      </w:tr>
      <w:tr w:rsidR="00DC1434" w:rsidRPr="00DC1434" w14:paraId="13A4E71D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4743C7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71407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2A41440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cellular response to organic cyclic compound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4DB987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773B6A4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61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D325CA9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.25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019AA3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0664386</w:t>
            </w:r>
          </w:p>
        </w:tc>
      </w:tr>
      <w:tr w:rsidR="00DC1434" w:rsidRPr="00DC1434" w14:paraId="6248E769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8430E2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10941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7F8337C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gulation of cell death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800857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70C357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69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A6BE1E9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.50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7C66CC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0664386</w:t>
            </w:r>
          </w:p>
        </w:tc>
      </w:tr>
      <w:tr w:rsidR="00DC1434" w:rsidRPr="00DC1434" w14:paraId="13171336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1E2996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71396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0D242B1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cellular response to lipid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F94B71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740C2A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62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A7742B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.58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C47A1C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0664386</w:t>
            </w:r>
          </w:p>
        </w:tc>
      </w:tr>
      <w:tr w:rsidR="00DC1434" w:rsidRPr="00DC1434" w14:paraId="48168DBC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748BB1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10033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3C3E04D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sponse to organic substanc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24DBCC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B4ECE24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33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947245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.40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94A727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0810807</w:t>
            </w:r>
          </w:p>
        </w:tc>
        <w:bookmarkStart w:id="0" w:name="_GoBack"/>
        <w:bookmarkEnd w:id="0"/>
      </w:tr>
      <w:tr w:rsidR="00DC1434" w:rsidRPr="00DC1434" w14:paraId="201153B6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4482FD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48245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00608DC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eosinophil chemotaxi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32B94A9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9F2E5E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66B5E5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.75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00FFAB2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0835592</w:t>
            </w:r>
          </w:p>
        </w:tc>
      </w:tr>
      <w:tr w:rsidR="00DC1434" w:rsidRPr="00DC1434" w14:paraId="7B4103E8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3C526D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01568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4D6ECE2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blood vessel development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EE7B12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9839F6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68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986E66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8.31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74272F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469393</w:t>
            </w:r>
          </w:p>
        </w:tc>
      </w:tr>
      <w:tr w:rsidR="00DC1434" w:rsidRPr="00DC1434" w14:paraId="38C5B17D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83FD27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08283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137B055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cell proliferation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187AA39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C9A3694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92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32CBEE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8.39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6A5915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469393</w:t>
            </w:r>
          </w:p>
        </w:tc>
      </w:tr>
      <w:tr w:rsidR="00DC1434" w:rsidRPr="00DC1434" w14:paraId="42B917D9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336DE0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72677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3AF18A2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eosinophil migration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F4E473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9101B7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9FBA84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8.42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673C77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469393</w:t>
            </w:r>
          </w:p>
        </w:tc>
      </w:tr>
      <w:tr w:rsidR="00DC1434" w:rsidRPr="00DC1434" w14:paraId="3E03F17D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1D4A8F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19079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6662C9F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viral genome replication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6EC134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9AD5EB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2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B187CE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8.63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57CC0F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469393</w:t>
            </w:r>
          </w:p>
        </w:tc>
      </w:tr>
      <w:tr w:rsidR="00DC1434" w:rsidRPr="00DC1434" w14:paraId="1D70B243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8542AD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45087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0FFD540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innate immune respons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48E428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09BEE2B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06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90CC462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8.79E-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9D6B87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469393</w:t>
            </w:r>
          </w:p>
        </w:tc>
      </w:tr>
      <w:tr w:rsidR="00DC1434" w:rsidRPr="00DC1434" w14:paraId="64915209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7736AD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07166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71D5896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cell surface receptor signaling pathway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805E89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5B912D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09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815ADF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13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2BF6BA4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703586</w:t>
            </w:r>
          </w:p>
        </w:tc>
      </w:tr>
      <w:tr w:rsidR="00DC1434" w:rsidRPr="00DC1434" w14:paraId="49DA306F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6050CD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48522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7ACA91A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positive regulation of cellular proces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843D0E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5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CB1D7C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57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DB0C1E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13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10C2453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703586</w:t>
            </w:r>
          </w:p>
        </w:tc>
      </w:tr>
      <w:tr w:rsidR="00DC1434" w:rsidRPr="00DC1434" w14:paraId="78BE9F10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280F993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71495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38F36D3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cellular response to endogenous stimulu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DB2D27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04205F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39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FEC890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17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052EF99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703586</w:t>
            </w:r>
          </w:p>
        </w:tc>
      </w:tr>
      <w:tr w:rsidR="00DC1434" w:rsidRPr="00DC1434" w14:paraId="43060D7F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3E92AE3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01944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631F2CE4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vasculature development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E0A0C4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285FDC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7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9646F3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23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D0A665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714746</w:t>
            </w:r>
          </w:p>
        </w:tc>
      </w:tr>
      <w:tr w:rsidR="00DC1434" w:rsidRPr="00DC1434" w14:paraId="6171B9C1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A40A9F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09889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7DC520A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gulation of biosynthetic proces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E81874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A303B1D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37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7588C7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32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B11B5A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750332</w:t>
            </w:r>
          </w:p>
        </w:tc>
      </w:tr>
      <w:tr w:rsidR="00DC1434" w:rsidRPr="00DC1434" w14:paraId="66CA47E9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2EFF9E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42221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2B52F62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sponse to chemical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8B8EFF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9DB5F8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67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FEC94B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36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212D03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750332</w:t>
            </w:r>
          </w:p>
        </w:tc>
      </w:tr>
      <w:tr w:rsidR="00DC1434" w:rsidRPr="00DC1434" w14:paraId="1599F96F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9359A7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42127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1874E6B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gulation of cell proliferation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7C38F3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45AD6B4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64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BEB6C1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53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19D964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846475</w:t>
            </w:r>
          </w:p>
        </w:tc>
      </w:tr>
      <w:tr w:rsidR="00DC1434" w:rsidRPr="00DC1434" w14:paraId="2C36EE44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F02C52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09607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38536159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sponse to biotic stimulu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1CA573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A80C88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1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99A8E8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60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95AD1F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846475</w:t>
            </w:r>
          </w:p>
        </w:tc>
      </w:tr>
      <w:tr w:rsidR="00DC1434" w:rsidRPr="00DC1434" w14:paraId="34405EE5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25F7D3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71222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3454ABD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cellular response to lipopolysaccharid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F51E5D3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3EA8D64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9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83F28F2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62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A1289E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846475</w:t>
            </w:r>
          </w:p>
        </w:tc>
      </w:tr>
      <w:tr w:rsidR="00DC1434" w:rsidRPr="00DC1434" w14:paraId="7DE46E51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4854F3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10556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293D74A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gulation of macromolecule biosynthetic proces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5B226C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E868BE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11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AB17D5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66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62393A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846475</w:t>
            </w:r>
          </w:p>
        </w:tc>
      </w:tr>
      <w:tr w:rsidR="00DC1434" w:rsidRPr="00DC1434" w14:paraId="14730F3E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F6914E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09605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3D53EF4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sponse to external stimulu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8107A2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B2BC6F9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75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97D01E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.78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BBE73F3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1919225</w:t>
            </w:r>
          </w:p>
        </w:tc>
      </w:tr>
      <w:tr w:rsidR="00DC1434" w:rsidRPr="00DC1434" w14:paraId="052C7FA5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D1C687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71219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65E02D6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cellular response to molecule of bacterial origin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43B1E5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B07B97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263A7A3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.25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422C6A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2353307</w:t>
            </w:r>
          </w:p>
        </w:tc>
      </w:tr>
      <w:tr w:rsidR="00DC1434" w:rsidRPr="00DC1434" w14:paraId="1CE581B5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729882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51171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2F59F8C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regulation of nitrogen compound metabolic proces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9A96FE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4372F62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48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421B87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.64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CAE7C5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2675603</w:t>
            </w:r>
          </w:p>
        </w:tc>
      </w:tr>
      <w:tr w:rsidR="00DC1434" w:rsidRPr="00DC1434" w14:paraId="312289BB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BADBDA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45071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435121F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negative regulation of viral genome replication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A9084A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53CD90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6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A5F82E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.85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D2E37E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2804897</w:t>
            </w:r>
          </w:p>
        </w:tc>
      </w:tr>
      <w:tr w:rsidR="00DC1434" w:rsidRPr="00DC1434" w14:paraId="64D3B677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50AA05B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48247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53B6793B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lymphocyte chemotaxi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A55B2C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4B8A78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6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AFEDB94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.09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E3A7CD4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2946214</w:t>
            </w:r>
          </w:p>
        </w:tc>
      </w:tr>
      <w:tr w:rsidR="00DC1434" w:rsidRPr="00DC1434" w14:paraId="64075952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90BF13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12501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4A307EE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programmed cell death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180394E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F234EA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08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88E7840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.38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CA7FFA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3138517</w:t>
            </w:r>
          </w:p>
        </w:tc>
      </w:tr>
      <w:tr w:rsidR="00DC1434" w:rsidRPr="00DC1434" w14:paraId="5FA9C95C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8FA8CB6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1903901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0EF4E781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negative regulation of viral life cycl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461FAFB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DE6551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1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85B0808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3.54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74FE8FB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3197785</w:t>
            </w:r>
          </w:p>
        </w:tc>
      </w:tr>
      <w:tr w:rsidR="00DC1434" w:rsidRPr="00DC1434" w14:paraId="0442EA5D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F9EC902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08219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59920B7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cell death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2CFE2B3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C38C58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22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8FE46A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.05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DE92525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3307208</w:t>
            </w:r>
          </w:p>
        </w:tc>
      </w:tr>
      <w:tr w:rsidR="00DC1434" w:rsidRPr="00DC1434" w14:paraId="13F500B5" w14:textId="77777777" w:rsidTr="00DC1434">
        <w:trPr>
          <w:trHeight w:val="285"/>
          <w:jc w:val="center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625B72C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GO:0016265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14:paraId="3FF0CE1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death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41FA15A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C7DAE5F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222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C974097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4.05E-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1959EAB" w14:textId="77777777" w:rsidR="00DC1434" w:rsidRPr="00DC1434" w:rsidRDefault="00DC1434" w:rsidP="00DC14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</w:pPr>
            <w:r w:rsidRPr="00DC1434">
              <w:rPr>
                <w:rFonts w:ascii="Arial" w:eastAsia="等线" w:hAnsi="Arial" w:cs="Arial"/>
                <w:color w:val="000000"/>
                <w:kern w:val="0"/>
                <w:sz w:val="15"/>
                <w:szCs w:val="18"/>
              </w:rPr>
              <w:t>0.003307208</w:t>
            </w:r>
          </w:p>
        </w:tc>
      </w:tr>
    </w:tbl>
    <w:p w14:paraId="34CD75A4" w14:textId="77777777" w:rsidR="00FF2593" w:rsidRPr="00DC1434" w:rsidRDefault="00FF2593"/>
    <w:sectPr w:rsidR="00FF2593" w:rsidRPr="00DC1434" w:rsidSect="00DC143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D1BC6" w14:textId="77777777" w:rsidR="00A40542" w:rsidRDefault="00A40542" w:rsidP="00DC1434">
      <w:r>
        <w:separator/>
      </w:r>
    </w:p>
  </w:endnote>
  <w:endnote w:type="continuationSeparator" w:id="0">
    <w:p w14:paraId="3FC8AE86" w14:textId="77777777" w:rsidR="00A40542" w:rsidRDefault="00A40542" w:rsidP="00DC1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02CA59" w14:textId="77777777" w:rsidR="00A40542" w:rsidRDefault="00A40542" w:rsidP="00DC1434">
      <w:r>
        <w:separator/>
      </w:r>
    </w:p>
  </w:footnote>
  <w:footnote w:type="continuationSeparator" w:id="0">
    <w:p w14:paraId="261A5BDD" w14:textId="77777777" w:rsidR="00A40542" w:rsidRDefault="00A40542" w:rsidP="00DC1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3BA"/>
    <w:rsid w:val="002673BA"/>
    <w:rsid w:val="00A40542"/>
    <w:rsid w:val="00DC1434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D306B"/>
  <w15:chartTrackingRefBased/>
  <w15:docId w15:val="{C35942E7-9775-49CB-A650-1B1C64A99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4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1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14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1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143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C143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C1434"/>
    <w:rPr>
      <w:color w:val="954F72"/>
      <w:u w:val="single"/>
    </w:rPr>
  </w:style>
  <w:style w:type="paragraph" w:customStyle="1" w:styleId="msonormal0">
    <w:name w:val="msonormal"/>
    <w:basedOn w:val="a"/>
    <w:rsid w:val="00DC14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60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9-27T07:43:00Z</dcterms:created>
  <dcterms:modified xsi:type="dcterms:W3CDTF">2023-09-27T07:50:00Z</dcterms:modified>
</cp:coreProperties>
</file>